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2694"/>
        <w:gridCol w:w="2471"/>
      </w:tblGrid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E44FB4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4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694" w:type="dxa"/>
            <w:vAlign w:val="center"/>
          </w:tcPr>
          <w:p w:rsidR="00407669" w:rsidRPr="00E44FB4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mount</w:t>
            </w:r>
            <w:r w:rsidRPr="00E44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used</w:t>
            </w:r>
          </w:p>
        </w:tc>
        <w:tc>
          <w:tcPr>
            <w:tcW w:w="2471" w:type="dxa"/>
            <w:vAlign w:val="center"/>
          </w:tcPr>
          <w:p w:rsidR="00407669" w:rsidRPr="00E44FB4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4F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human CD194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CCR4) </w:t>
            </w: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694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5 µl per test</w:t>
            </w:r>
          </w:p>
        </w:tc>
        <w:tc>
          <w:tcPr>
            <w:tcW w:w="2471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BD Biosciences</w:t>
            </w:r>
          </w:p>
        </w:tc>
      </w:tr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Anti-human CD3 eFluor450</w:t>
            </w:r>
          </w:p>
        </w:tc>
        <w:tc>
          <w:tcPr>
            <w:tcW w:w="2694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2 µl per test</w:t>
            </w:r>
          </w:p>
        </w:tc>
        <w:tc>
          <w:tcPr>
            <w:tcW w:w="2471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eBioscience</w:t>
            </w:r>
          </w:p>
        </w:tc>
      </w:tr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-human CD4 APC-</w:t>
            </w: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Cy7</w:t>
            </w:r>
          </w:p>
        </w:tc>
        <w:tc>
          <w:tcPr>
            <w:tcW w:w="2694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2 µl per test</w:t>
            </w:r>
          </w:p>
        </w:tc>
        <w:tc>
          <w:tcPr>
            <w:tcW w:w="2471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BD Biosciences</w:t>
            </w:r>
          </w:p>
        </w:tc>
      </w:tr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human CD8 </w:t>
            </w:r>
            <w:proofErr w:type="spellStart"/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VioGreen</w:t>
            </w:r>
            <w:proofErr w:type="spellEnd"/>
          </w:p>
        </w:tc>
        <w:tc>
          <w:tcPr>
            <w:tcW w:w="2694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4.5 µl per test</w:t>
            </w:r>
          </w:p>
        </w:tc>
        <w:tc>
          <w:tcPr>
            <w:tcW w:w="2471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Miltenyi</w:t>
            </w:r>
            <w:proofErr w:type="spellEnd"/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</w:tr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98150A" w:rsidRDefault="00FE5BA6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-human CD62L PE-</w:t>
            </w:r>
            <w:r w:rsidR="00407669"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Cy5</w:t>
            </w:r>
          </w:p>
        </w:tc>
        <w:tc>
          <w:tcPr>
            <w:tcW w:w="2694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5 µl per test</w:t>
            </w:r>
          </w:p>
        </w:tc>
        <w:tc>
          <w:tcPr>
            <w:tcW w:w="2471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eBioscience</w:t>
            </w:r>
          </w:p>
        </w:tc>
      </w:tr>
      <w:tr w:rsidR="00407669" w:rsidRPr="0098150A" w:rsidTr="000C4FBC">
        <w:trPr>
          <w:trHeight w:val="283"/>
        </w:trPr>
        <w:tc>
          <w:tcPr>
            <w:tcW w:w="4077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Anti-human CXCR3 APC</w:t>
            </w:r>
          </w:p>
        </w:tc>
        <w:tc>
          <w:tcPr>
            <w:tcW w:w="2694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5 µl per test</w:t>
            </w:r>
          </w:p>
        </w:tc>
        <w:tc>
          <w:tcPr>
            <w:tcW w:w="2471" w:type="dxa"/>
            <w:vAlign w:val="center"/>
          </w:tcPr>
          <w:p w:rsidR="00407669" w:rsidRPr="0098150A" w:rsidRDefault="00407669" w:rsidP="004076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8150A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:rsidR="00407669" w:rsidRDefault="00407669">
      <w:bookmarkStart w:id="0" w:name="_GoBack"/>
      <w:bookmarkEnd w:id="0"/>
    </w:p>
    <w:sectPr w:rsidR="00407669" w:rsidSect="009B2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69"/>
    <w:rsid w:val="000C4FBC"/>
    <w:rsid w:val="00407669"/>
    <w:rsid w:val="0044629B"/>
    <w:rsid w:val="00492A79"/>
    <w:rsid w:val="007D344E"/>
    <w:rsid w:val="008D3A69"/>
    <w:rsid w:val="008E1183"/>
    <w:rsid w:val="009B2209"/>
    <w:rsid w:val="00D54DE6"/>
    <w:rsid w:val="00FE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69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66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69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66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2</cp:revision>
  <dcterms:created xsi:type="dcterms:W3CDTF">2015-08-14T14:04:00Z</dcterms:created>
  <dcterms:modified xsi:type="dcterms:W3CDTF">2015-08-14T14:04:00Z</dcterms:modified>
</cp:coreProperties>
</file>